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ind w:left="0" w:hanging="2"/>
        <w:rPr/>
      </w:pPr>
      <w:r w:rsidDel="00000000" w:rsidR="00000000" w:rsidRPr="00000000">
        <w:rPr>
          <w:b w:val="1"/>
          <w:rtl w:val="0"/>
        </w:rPr>
        <w:t xml:space="preserve">Table S2. </w:t>
      </w:r>
      <w:r w:rsidDel="00000000" w:rsidR="00000000" w:rsidRPr="00000000">
        <w:rPr>
          <w:rtl w:val="0"/>
        </w:rPr>
        <w:t xml:space="preserve">GenBank accession numbers for the taxa and genes sampled in this study. New sequences produced for this study (</w:t>
      </w:r>
      <w:r w:rsidDel="00000000" w:rsidR="00000000" w:rsidRPr="00000000">
        <w:rPr>
          <w:i w:val="1"/>
          <w:rtl w:val="0"/>
        </w:rPr>
        <w:t xml:space="preserve">P. remotum</w:t>
      </w:r>
      <w:r w:rsidDel="00000000" w:rsidR="00000000" w:rsidRPr="00000000">
        <w:rPr>
          <w:rtl w:val="0"/>
        </w:rPr>
        <w:t xml:space="preserve">, CORBIDI 20531—33) are in bold. </w:t>
      </w:r>
    </w:p>
    <w:tbl>
      <w:tblPr>
        <w:tblStyle w:val="Table1"/>
        <w:tblW w:w="10240.0" w:type="dxa"/>
        <w:jc w:val="left"/>
        <w:tblInd w:w="93.0" w:type="dxa"/>
        <w:tblLayout w:type="fixed"/>
        <w:tblLook w:val="0400"/>
      </w:tblPr>
      <w:tblGrid>
        <w:gridCol w:w="2440"/>
        <w:gridCol w:w="1216"/>
        <w:gridCol w:w="1216"/>
        <w:gridCol w:w="1216"/>
        <w:gridCol w:w="1216"/>
        <w:gridCol w:w="1216"/>
        <w:gridCol w:w="1720"/>
        <w:tblGridChange w:id="0">
          <w:tblGrid>
            <w:gridCol w:w="2440"/>
            <w:gridCol w:w="1216"/>
            <w:gridCol w:w="1216"/>
            <w:gridCol w:w="1216"/>
            <w:gridCol w:w="1216"/>
            <w:gridCol w:w="1216"/>
            <w:gridCol w:w="1720"/>
          </w:tblGrid>
        </w:tblGridChange>
      </w:tblGrid>
      <w:tr>
        <w:trPr>
          <w:trHeight w:val="320" w:hRule="atLeast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2">
            <w:pPr>
              <w:ind w:left="0" w:hanging="2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Tax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3">
            <w:pPr>
              <w:ind w:left="0" w:hanging="2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16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4">
            <w:pPr>
              <w:ind w:left="0" w:hanging="2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12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ind w:left="0" w:hanging="2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COI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ind w:left="0" w:hanging="2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RAG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ind w:left="0" w:hanging="2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Ty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ind w:left="0" w:hanging="2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Voucher #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ind w:left="0" w:hanging="2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Hypodactylus brunne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A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F49335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F49335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ind w:left="0" w:hanging="2"/>
              <w:rPr/>
            </w:pPr>
            <w:r w:rsidDel="00000000" w:rsidR="00000000" w:rsidRPr="00000000">
              <w:rPr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F493422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E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F49348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ind w:left="0" w:hanging="2"/>
              <w:rPr/>
            </w:pPr>
            <w:r w:rsidDel="00000000" w:rsidR="00000000" w:rsidRPr="00000000">
              <w:rPr>
                <w:rtl w:val="0"/>
              </w:rPr>
              <w:t xml:space="preserve">KU17825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0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Lynchius flavomacul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U18666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2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U18666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4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U1867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U18676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KU21821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Lynchius nebulanast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8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U1867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U1867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A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KU18140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Lynchius obli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1F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KX4707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KX4707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1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KX4707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HNC865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Lynchius parker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U1867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U1867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KU18130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Lynchius simmons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JF810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JF8099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JF8099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JF80989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QZ41639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Lynchius tabacona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KX47078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KX47077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KX470796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HNC863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Oreobates amarakaeri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JF8099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JF8099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JF8099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JF809891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HNC697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Oreobates ayacucho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JF8099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JF8099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JF8099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JF809890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NCN_IDlR502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Oreobates crural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U1866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U1866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U1867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U186764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KU21546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Oreobates gemcare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JF8099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JF8099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JF8099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HNC668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Oreobates granulos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U3688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JF8099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JF8099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JF80988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HNC339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Phrynopus auriculatu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F4937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F4937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KU291634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Phrynopus auriculatu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F1863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F1862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F1864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F1865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UBI 647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Phrynopus badiu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G8965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G8965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G8966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G8966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USM31099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Phrynopus barthlen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3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F1863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F1862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5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F1864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8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HNSM20609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Phrynopus brack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A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F4937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F4937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C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F4934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SNM286919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Phrynopus bufoid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1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M0396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M0397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3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TD45072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Phrynopus daem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8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G8965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G8965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A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C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USM32747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E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Phrynopus heimor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8F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M0396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0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M039703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1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F1864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F1865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3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F1865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4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TD4562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Phrynopus horstpaul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6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F1863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7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F1863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8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9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F1865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B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TD4433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C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Phrynopus interstinc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D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G8965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E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G8965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9F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G8966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0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G8966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1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USM2954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Phrynopus int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4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F6519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5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F6519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6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F6519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8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F6519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9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UMMZ24521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A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Phrynopus juninen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B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F6519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F6519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D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E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F6519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AF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0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USM3325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1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Phrynopus kauneor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2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M0396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3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M0397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4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5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7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HNSM2059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8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Phrynopus miroslawa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9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F1863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A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F1863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B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F1864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C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F1865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D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F1865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E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UBI 6469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BF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Phrynopus monti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0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G8965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1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G8966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2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3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G8966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4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5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USM33260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6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Phrynopus peruan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7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G8965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8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G8966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9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G8966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A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G8966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B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G8966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C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USM3831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D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Phrynopus pesantes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E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M0396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CF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M0397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0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1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2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3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HNSM19860 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4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Phrynopus remot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5">
            <w:pPr>
              <w:ind w:left="0" w:hanging="2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MT2618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6">
            <w:pPr>
              <w:ind w:left="0" w:hanging="2"/>
              <w:rPr>
                <w:b w:val="1"/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7">
            <w:pPr>
              <w:ind w:left="0" w:hanging="2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MT2630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8">
            <w:pPr>
              <w:ind w:left="0" w:hanging="2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MT4316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9">
            <w:pPr>
              <w:ind w:left="0" w:hanging="2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MT4316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A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ORBIDI2053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B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Phrynopus remot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C">
            <w:pPr>
              <w:ind w:left="0" w:hanging="2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MT2617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D">
            <w:pPr>
              <w:ind w:left="0" w:hanging="2"/>
              <w:rPr>
                <w:b w:val="1"/>
                <w:color w:val="000000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E">
            <w:pPr>
              <w:ind w:left="0" w:hanging="2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MT4340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DF">
            <w:pPr>
              <w:ind w:left="0" w:hanging="2"/>
              <w:rPr>
                <w:b w:val="1"/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0">
            <w:pPr>
              <w:ind w:left="0" w:hanging="2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MT4316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1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ORBIDI20532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2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Phrynopus remot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3">
            <w:pPr>
              <w:ind w:left="0" w:hanging="2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MT261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4">
            <w:pPr>
              <w:ind w:left="0" w:hanging="2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MT2728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5">
            <w:pPr>
              <w:ind w:left="0" w:hanging="2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MT434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6">
            <w:pPr>
              <w:ind w:left="0" w:hanging="2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MT4316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7">
            <w:pPr>
              <w:ind w:left="0" w:hanging="2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MT4316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8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ORBIDI2053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9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Phrynopus </w:t>
            </w:r>
            <w:r w:rsidDel="00000000" w:rsidR="00000000" w:rsidRPr="00000000">
              <w:rPr>
                <w:color w:val="000000"/>
                <w:rtl w:val="0"/>
              </w:rPr>
              <w:t xml:space="preserve">s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A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M039657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B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M039725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C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D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E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EF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TD45075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0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Phrynopus </w:t>
            </w:r>
            <w:r w:rsidDel="00000000" w:rsidR="00000000" w:rsidRPr="00000000">
              <w:rPr>
                <w:color w:val="000000"/>
                <w:rtl w:val="0"/>
              </w:rPr>
              <w:t xml:space="preserve">sp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1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G8965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2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G8966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3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4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G8966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5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6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USM33261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7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Phrynopus tautzor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8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M0396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9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M0397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A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B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C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D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HNSM20613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E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Phrynopus tribulosus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0FF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F1864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0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F1863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1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F1864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2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F1865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3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F1865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4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UBI 7166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5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Phrynopus uncho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6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G8965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7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G8966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8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9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A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B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USM32748</w:t>
            </w:r>
          </w:p>
        </w:tc>
      </w:tr>
      <w:tr>
        <w:trPr>
          <w:trHeight w:val="32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C">
            <w:pPr>
              <w:ind w:left="0" w:hanging="2"/>
              <w:rPr>
                <w:i w:val="1"/>
                <w:color w:val="000000"/>
              </w:rPr>
            </w:pPr>
            <w:r w:rsidDel="00000000" w:rsidR="00000000" w:rsidRPr="00000000">
              <w:rPr>
                <w:i w:val="1"/>
                <w:color w:val="000000"/>
                <w:rtl w:val="0"/>
              </w:rPr>
              <w:t xml:space="preserve">Phrynopus vestigi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D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G8965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E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G8966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0F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G8966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0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1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12">
            <w:pPr>
              <w:ind w:left="0" w:hanging="2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USM29542</w:t>
            </w:r>
          </w:p>
        </w:tc>
      </w:tr>
    </w:tbl>
    <w:p w:rsidR="00000000" w:rsidDel="00000000" w:rsidP="00000000" w:rsidRDefault="00000000" w:rsidRPr="00000000" w14:paraId="00000113">
      <w:pPr>
        <w:widowControl w:val="0"/>
        <w:ind w:left="0" w:hanging="2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4">
      <w:pPr>
        <w:ind w:left="0" w:hanging="2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5">
      <w:pPr>
        <w:ind w:left="0" w:hanging="2"/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49" w:lineRule="auto"/>
        <w:ind w:hanging="1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50418F"/>
    <w:pPr>
      <w:autoSpaceDN w:val="0"/>
      <w:spacing w:line="249" w:lineRule="auto"/>
      <w:ind w:left="-1" w:leftChars="-1" w:hanging="1" w:hangingChars="1"/>
      <w:textDirection w:val="btLr"/>
      <w:textAlignment w:val="baseline"/>
      <w:outlineLvl w:val="0"/>
    </w:pPr>
    <w:rPr>
      <w:rFonts w:ascii="Calibri" w:cs="Calibri" w:eastAsia="Calibri" w:hAnsi="Calibri"/>
      <w:position w:val="-1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uK9/t9kaudPlGqes/ok98WDcfXQ==">AMUW2mXbPPy8aZuGrbU/q4PMUQIwsAIlrVlFdObtswg9v6iBocqqw5PWXAGcWvvfrBlQYlFQ7kMdMQJbI5B+c1GqRlKeb9/9SWxy/SwI3vpFzYlVFUtPWK408EmujnSNdpOcJMxHVe/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30T16:33:00Z</dcterms:created>
  <dc:creator>Alessandro Catenazzi</dc:creator>
</cp:coreProperties>
</file>